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EB8421" w14:textId="5F04F475" w:rsidR="002317C5" w:rsidRDefault="002317C5" w:rsidP="0019397F">
      <w:pPr>
        <w:rPr>
          <w:b/>
          <w:lang w:val="en-US"/>
        </w:rPr>
      </w:pPr>
      <w:proofErr w:type="gramStart"/>
      <w:r w:rsidRPr="002317C5">
        <w:rPr>
          <w:b/>
          <w:lang w:val="en-US"/>
        </w:rPr>
        <w:t xml:space="preserve">Supplementary </w:t>
      </w:r>
      <w:r>
        <w:rPr>
          <w:b/>
          <w:lang w:val="en-US"/>
        </w:rPr>
        <w:t>m</w:t>
      </w:r>
      <w:r w:rsidRPr="002317C5">
        <w:rPr>
          <w:b/>
          <w:lang w:val="en-US"/>
        </w:rPr>
        <w:t>aterial 1.</w:t>
      </w:r>
      <w:proofErr w:type="gramEnd"/>
      <w:r w:rsidRPr="002317C5">
        <w:rPr>
          <w:b/>
          <w:lang w:val="en-US"/>
        </w:rPr>
        <w:t xml:space="preserve"> </w:t>
      </w:r>
      <w:proofErr w:type="gramStart"/>
      <w:r w:rsidRPr="002317C5">
        <w:rPr>
          <w:b/>
          <w:lang w:val="en-US"/>
        </w:rPr>
        <w:t>Aligned COI gene sequences in FASTA format that were used for phylogenetic reconstruction.</w:t>
      </w:r>
      <w:proofErr w:type="gramEnd"/>
      <w:r w:rsidRPr="002317C5">
        <w:rPr>
          <w:b/>
          <w:lang w:val="en-US"/>
        </w:rPr>
        <w:t xml:space="preserve"> </w:t>
      </w:r>
      <w:proofErr w:type="spellStart"/>
      <w:r w:rsidRPr="002317C5">
        <w:rPr>
          <w:b/>
          <w:lang w:val="en-US"/>
        </w:rPr>
        <w:t>GenBank</w:t>
      </w:r>
      <w:proofErr w:type="spellEnd"/>
      <w:r w:rsidRPr="002317C5">
        <w:rPr>
          <w:b/>
          <w:lang w:val="en-US"/>
        </w:rPr>
        <w:t xml:space="preserve"> accession numbers have been added.</w:t>
      </w:r>
    </w:p>
    <w:p w14:paraId="02189607" w14:textId="0538B08C" w:rsidR="0019397F" w:rsidRPr="00213007" w:rsidRDefault="0019397F" w:rsidP="0019397F">
      <w:pPr>
        <w:rPr>
          <w:lang w:val="en-US"/>
        </w:rPr>
      </w:pPr>
      <w:r w:rsidRPr="00213007">
        <w:rPr>
          <w:lang w:val="en-US"/>
        </w:rPr>
        <w:t>&gt;Maindronia_sp_MN218531  GCATAACTGGAACTTCCCTAAGCCTGCTAATCCGAGCAGAATTAGGGCAGCCAGGTAGACTAATTGGAGATGACCAAATCTATAACGTAATTGTCACAGCACATGCATTCATTATAATCTTCTTCATAGTTATACCAATTATGATTGGTGGCTTTGGGAACTGATTAGTACCCCTGATATTAGGTGCACCAGACATAGCATTCCCACGACTAAACAACATAAGCTTTTGACTACTACCCCCCTCATTAACCCTTCTATTATCAGGAAGAATTGTAGAAAGTGGTGCAGGAACTGGGTGAACTGTATACCCTCCCCTGTCAGCAGGGATTGCGCACGCTGGTGCATCAGTAGATCTATCAATTTTTTCATTACACTTAGCAGGTGTATCATCCATTCTAGGAGCAGTAAACTTTATTACCACAATCATCAATATACGAACCCCAGGAATAACAATAGATCGTACCCCTCTATTTGTGTGGGCAGTGTTTATTACAGCCATTTTATTACTCCTTTCATTGCCTGTCCTGGCAGGAGCCATTACTATACTATTGACAGACCGTAACTTAAATACCTCATTCTTTGACCCCTCAGGGGGGGGAGACCCAATTCTATAC</w:t>
      </w:r>
    </w:p>
    <w:p w14:paraId="04402E4A" w14:textId="77777777" w:rsidR="0019397F" w:rsidRPr="008E2D61" w:rsidRDefault="0019397F" w:rsidP="0019397F">
      <w:pPr>
        <w:rPr>
          <w:lang w:val="en-US"/>
        </w:rPr>
      </w:pPr>
      <w:r w:rsidRPr="00213007">
        <w:rPr>
          <w:lang w:val="en-US"/>
        </w:rPr>
        <w:t>&gt;Lepisma_saccharinum_OP028704   GAATAGTTGGAACATCATTAAGAATCTTAATCCGTATAGAATTAGGCCAACCAGGAAGTTTAATTGGAGATG</w:t>
      </w:r>
      <w:r w:rsidRPr="008E2D61">
        <w:rPr>
          <w:lang w:val="en-US"/>
        </w:rPr>
        <w:t>ACCAAATCTACAATGTAATTGTAACTGCACACGCATTTATTATAATTTTTTTCATAGTAATACCCATTATAATTGGAGGATTTGGAAACTGATTAGTGCCTTTAATAATTGGGGCCCCAGACATAGCCTTCCCACGATTAAATAACATAAGATTTTGATTACTACCCCCATCACTAACTCTACTATTATCAGGAAGAATTGTAGAAAGTGGTGCAGGAACTGGTTGAACAGTATATCCTCCTCTATCTGCAGGAATTGCACATGCTGGAGCCTCTGTTGACTTATCAATTTTTTCATTACATTTAGCAGGAGTATCCTCTATTCTAGGGGCAGTAAACTTTATTACGACAGTAATTAATATACGAACTATAGGAATATCTATAGAACGAGTACCATTATTTGTATGATCAGTAGTAATTACTGCAGTTCTACTGTTATTATCACTACCAGTCCTAGCAGGAGCAATTACCATATTATTAACAGATCGAAACTTAAATACCTCATTTTTTGATCCATCTGGTGGTGGAGATCCAATCTTATAT</w:t>
      </w:r>
    </w:p>
    <w:p w14:paraId="2D3C89A5" w14:textId="77777777" w:rsidR="0019397F" w:rsidRPr="008E2D61" w:rsidRDefault="0019397F" w:rsidP="0019397F">
      <w:pPr>
        <w:rPr>
          <w:lang w:val="en-US"/>
        </w:rPr>
      </w:pPr>
      <w:r w:rsidRPr="008E2D61">
        <w:rPr>
          <w:lang w:val="en-US"/>
        </w:rPr>
        <w:t>&gt;Neoasterolepisma_sp_MH279720           GTATAGTAGGAACCTCTCTAAGTATTTTAATTCGAATAGAATTAGGTCAGCCAGGAAGACTAATTGGAGACGACCAAATTTACAATGTAATTGTAACAGCACACGCATTTATTATAATTTTCTTCATAGTTATACCTGTTATAATTGGGGGGTTTGGTAATTGATTAGTTCCTCTAATATTAGGGGCCCCAGATATAGCATTCCCACGACTAAATAACATAAGATTTTGATTACTTCCACCATCACTCACTTTACTCTTATCAGGAAGAGTTGTAGAGAGTGGTGCAGGAACTGGATGAACAGTCTATCCTCCTCTTTCCGCAGGRATCGCCCATGCTGGAGCATCTGTTGACTTATCTATTTTCTCATTACATTTAGCAGGAGTATCCTCTATTCTAGGAGCAGTAAACTTTATTACAACAGTTATTAATATACGA?CAATGGGTATATATATAGAACGAATCCCCCTATTCGTTTGATCAGTAGTCATTACTGCAATCCTATTACTACTTTCTCTTCCAGTATTAGCAGGAGCAATTACTATATTACTAACAGACCGAAATCTCAATACCTCATTTTTTGACCCATCCGGGGGGGGAGATCCAATTCTATAC</w:t>
      </w:r>
    </w:p>
    <w:p w14:paraId="06795D12" w14:textId="77777777" w:rsidR="0019397F" w:rsidRPr="008E2D61" w:rsidRDefault="0019397F" w:rsidP="0019397F">
      <w:pPr>
        <w:rPr>
          <w:lang w:val="en-US"/>
        </w:rPr>
      </w:pPr>
      <w:r w:rsidRPr="008E2D61">
        <w:rPr>
          <w:lang w:val="en-US"/>
        </w:rPr>
        <w:t>&gt;Ctenolepisma_calvum_LC719154                   GAATAGTAGGAACCTCCCTAAGCCTACTCATCCGAGCAGAACTTGGCCGACCTGGAAGCCTTATCGGGGATGATCAAATTTATAATGTCATTGTAACAGCACACGCATTCATCATAATTTTTTTCATAGTTATACCAATTATAATTGGGGGATTTGGAAACTGACTAGTCCCCCTCATGCTTGGAGCCCCTGATATAGCATTTCCTCGTCTAAACAACATAAGATTCTGATTACT</w:t>
      </w:r>
      <w:r w:rsidRPr="008E2D61">
        <w:rPr>
          <w:lang w:val="en-US"/>
        </w:rPr>
        <w:lastRenderedPageBreak/>
        <w:t>CCCCCCCTCTCTCACACTATTATTATCAGGAAGAATTGTAGAAAGTGGGGCAGGAACAGGATGAACCGTATACCCCCCCCTCTCTAGAGCAACTGCCCACGCAGGGGGCTCAGTGGACCTTTCCATCTTCTCCCTCCACCTTGCTGGAGTTTCCTCAATCCTTGGTGCCGTCAACTTTATTACAACGATTATTAACATACGAGCTCCAGGAATACTTATAGAACGAACCTCACTATTTGTATGATCTGTTTTCATCACCGCAATTCTTCTTCTCCTATCTCTTCCGGTTCTCGCCGGAGCAATTACTATACTCTTAACAGACCGAAACCTAAATACATCCTTCTTTGACCCTTCAGGGGGAGGAGACCCAATTCTTTAT</w:t>
      </w:r>
    </w:p>
    <w:p w14:paraId="78F424EF" w14:textId="77777777" w:rsidR="0019397F" w:rsidRPr="008E2D61" w:rsidRDefault="0019397F" w:rsidP="00DA3992">
      <w:pPr>
        <w:rPr>
          <w:lang w:val="en-US"/>
        </w:rPr>
      </w:pPr>
      <w:r w:rsidRPr="008E2D61">
        <w:rPr>
          <w:lang w:val="en-US"/>
        </w:rPr>
        <w:t>&gt;Ctenolepisma_longicaudatum_</w:t>
      </w:r>
      <w:r w:rsidR="001C6A74" w:rsidRPr="008E2D61">
        <w:rPr>
          <w:lang w:val="en-US"/>
        </w:rPr>
        <w:t>MT674899</w:t>
      </w:r>
      <w:r w:rsidRPr="008E2D61">
        <w:rPr>
          <w:lang w:val="en-US"/>
        </w:rPr>
        <w:t xml:space="preserve">         </w:t>
      </w:r>
      <w:r w:rsidR="00DA3992" w:rsidRPr="008E2D61">
        <w:rPr>
          <w:lang w:val="en-US"/>
        </w:rPr>
        <w:t>GGATAGTAGGAACCTCCCTAAGACTTCTCATCCGGGCCG</w:t>
      </w:r>
      <w:r w:rsidR="001C6A74" w:rsidRPr="008E2D61">
        <w:rPr>
          <w:lang w:val="en-US"/>
        </w:rPr>
        <w:t>AGCTAGGCCGACCAGGAAGTCTGATTGGAGA</w:t>
      </w:r>
      <w:r w:rsidR="00DA3992" w:rsidRPr="008E2D61">
        <w:rPr>
          <w:lang w:val="en-US"/>
        </w:rPr>
        <w:t>CGACCAAATTTATAACGTAATTGTTACTGCGCATGCCTT</w:t>
      </w:r>
      <w:r w:rsidR="001C6A74" w:rsidRPr="008E2D61">
        <w:rPr>
          <w:lang w:val="en-US"/>
        </w:rPr>
        <w:t>TATCATAATCTTTTTCATAGTAATACCGATC</w:t>
      </w:r>
      <w:r w:rsidR="00DA3992" w:rsidRPr="008E2D61">
        <w:rPr>
          <w:lang w:val="en-US"/>
        </w:rPr>
        <w:t>ATAATCGGGGGCTTTGGTAATTGGCTCGTCCCCCTAATA</w:t>
      </w:r>
      <w:r w:rsidR="001C6A74" w:rsidRPr="008E2D61">
        <w:rPr>
          <w:lang w:val="en-US"/>
        </w:rPr>
        <w:t>TTAGGAGCTCCAGATATAGCCTTCCCCCGAC</w:t>
      </w:r>
      <w:r w:rsidR="00DA3992" w:rsidRPr="008E2D61">
        <w:rPr>
          <w:lang w:val="en-US"/>
        </w:rPr>
        <w:t>TTAATAATATGAGATTTTGACTCCTTCCCCCGTCCCTAA</w:t>
      </w:r>
      <w:r w:rsidR="001C6A74" w:rsidRPr="008E2D61">
        <w:rPr>
          <w:lang w:val="en-US"/>
        </w:rPr>
        <w:t>CTCTCCTATTAACTGGAAGAATTGTAGAGAG</w:t>
      </w:r>
      <w:r w:rsidR="00DA3992" w:rsidRPr="008E2D61">
        <w:rPr>
          <w:lang w:val="en-US"/>
        </w:rPr>
        <w:t>TGGTGCAGGAACAGGATGAACTGTTTATCCCCCCCTTTC</w:t>
      </w:r>
      <w:r w:rsidR="001C6A74" w:rsidRPr="008E2D61">
        <w:rPr>
          <w:lang w:val="en-US"/>
        </w:rPr>
        <w:t>CAACGCAATTGCCCACGCCGGGAGATCAGTC</w:t>
      </w:r>
      <w:r w:rsidR="00DA3992" w:rsidRPr="008E2D61">
        <w:rPr>
          <w:lang w:val="en-US"/>
        </w:rPr>
        <w:t>GACCTATCCATCTTTTCMTTACATTTAGCTGGTGTATCC</w:t>
      </w:r>
      <w:r w:rsidR="001C6A74" w:rsidRPr="008E2D61">
        <w:rPr>
          <w:lang w:val="en-US"/>
        </w:rPr>
        <w:t>TCGATCCTAGGCGCCGTAAATTTCATTACAA</w:t>
      </w:r>
      <w:r w:rsidR="00DA3992" w:rsidRPr="008E2D61">
        <w:rPr>
          <w:lang w:val="en-US"/>
        </w:rPr>
        <w:t>CAGTAATTAATATACGAATACCAGGAATAACAATAGAACGTGT</w:t>
      </w:r>
      <w:r w:rsidR="001C6A74" w:rsidRPr="008E2D61">
        <w:rPr>
          <w:lang w:val="en-US"/>
        </w:rPr>
        <w:t>ACCTCTATTTGTTTGGTCTGTTCTAAT</w:t>
      </w:r>
      <w:r w:rsidR="00DA3992" w:rsidRPr="008E2D61">
        <w:rPr>
          <w:lang w:val="en-US"/>
        </w:rPr>
        <w:t>TACAGCCATTTTATTATTATTGTCCCTTCCAGTTCTAGC</w:t>
      </w:r>
      <w:r w:rsidR="001C6A74" w:rsidRPr="008E2D61">
        <w:rPr>
          <w:lang w:val="en-US"/>
        </w:rPr>
        <w:t>AGGAGCCATTACAATACTCCTAACAGACCGT</w:t>
      </w:r>
      <w:r w:rsidR="00DA3992" w:rsidRPr="008E2D61">
        <w:rPr>
          <w:lang w:val="en-US"/>
        </w:rPr>
        <w:t>AATCTAAACACCTCTTTTTTTGACCCAACAGGGGGTGGAGACCCCATCCTATAT</w:t>
      </w:r>
    </w:p>
    <w:p w14:paraId="4939DF85" w14:textId="77777777" w:rsidR="0019397F" w:rsidRPr="008E2D61" w:rsidRDefault="0019397F" w:rsidP="0019397F">
      <w:pPr>
        <w:rPr>
          <w:lang w:val="en-US"/>
        </w:rPr>
      </w:pPr>
      <w:r w:rsidRPr="008E2D61">
        <w:rPr>
          <w:lang w:val="en-US"/>
        </w:rPr>
        <w:t>&gt;Qantelsella_louisae_MK185705            GAATAGTAGGTACTTCTCTTAGTTTATTAATTCGAGCCGAATTAGGACGACCAGGAAGCCTAATTGGAGATGATCAAATCTATAATGTAATTGTAACAGCACACGCTTTCATTATAATCTTCTTTATAGTTATGCCCATTATAATTGGTGGCTTCGGAAATTGATTAGTACCTCTAATACTAGGGGCCCCAGATATAGCATTTCCCCGATTAAATAATATAAGATTTTGACTACTACCCCCATCATTAACCTTGCTTCTGACAGGAAGAATTGTAGAAAGTGGTGCCGGAACGGGGTGAACAGTTTATCCCCCCTTATCAGCAGCTATTGCTCACGCGGGGGCATCCGTTGACTTATCAATTTTCTCTCTCCACTTAGCCGGTGTTTCATCAATTCTTGGAGCTGTAAACTTCATTACTACAGTAATTAATATACGTTCACCAGGAATGACCATAGAACGAGTCCCTCTATTCACCTGATCTGTAATCATTACAGCAGTATTGCTCTTACTTTCTCTTCCTGTTCTAGCAGGGGCTATCACAATACTATTAACAGACCGAAATCTAAATACATCTTTCTTTGACCCAGCCGGGGGAGGAGATCCGATTCTCTAC</w:t>
      </w:r>
    </w:p>
    <w:p w14:paraId="4C40C8C2" w14:textId="77777777" w:rsidR="0019397F" w:rsidRPr="008E2D61" w:rsidRDefault="0019397F" w:rsidP="0019397F">
      <w:pPr>
        <w:rPr>
          <w:lang w:val="en-US"/>
        </w:rPr>
      </w:pPr>
      <w:r w:rsidRPr="008E2D61">
        <w:rPr>
          <w:lang w:val="en-US"/>
        </w:rPr>
        <w:t>&gt;Hemitelsella_mutilloides_MZ364335  GAATAGTTGGTACATCGCTAAGTCTCTTAATTCGAGCCGAATTAGGACGACCGGGAAGACTAATTGGCGACGATCAAATTTATAATGTAATTGTAACAGCTCACGCATTTATTATGATTTTCTTCATAGTTATGCCCATTATAATTGGGGGATTTGGAAATTGATTGGTYCCTCTAATGTTAGGTGCCCCAGATATAGCTTTCCCTCGATTAAATAACATAAGCTTTTGGCTTCTCCCTCCCTCACTTACCCTCCTATTAACAGGAAGAATTGTAGAAAGAGGTGCAGGTACAGGATGAACCGTTTATCCCCCACTCTCAGCAGCCATCGCTCATGCTGGAGCATCAGTAGACTTATCCATCTTTTCCCTTCATCTTGCTGGGGTATCATCAATCCTAGGTGCCGTAAATTTTATCACAACAGTAATTAACATACGATCACCAGGTATAACTATAGAACGAGTTCCTCTATTTACCTGATCAGTAGTTATCACAGCAGTACTATTACTGCTCTCCCTTCCCGTATTAGCAGGAGCCATTACAATATTATTAACAGATCGAAATTTAAATACATCCTTCTTCGACCCTGCAGGAGGGGGAGATCCTATCCTATAT</w:t>
      </w:r>
    </w:p>
    <w:p w14:paraId="6C629357" w14:textId="77777777" w:rsidR="0019397F" w:rsidRPr="008E2D61" w:rsidRDefault="0019397F" w:rsidP="0019397F">
      <w:pPr>
        <w:rPr>
          <w:lang w:val="en-US"/>
        </w:rPr>
      </w:pPr>
      <w:r w:rsidRPr="008E2D61">
        <w:rPr>
          <w:lang w:val="en-US"/>
        </w:rPr>
        <w:lastRenderedPageBreak/>
        <w:t>&gt;Thermobia_domestica_OR732103                 GAATAGTAGGAACATCACTAAGTCTTCTCATTCGAGCAGAACTTGGTCGACCAGGTAGTTTAATTGGTGATGATCAAATTTATAATGTAATTGTTACTGCTCATGCTTTCATTATAATTTTCTTCATAGTTATGCCAATTATAATTGGGGGCTTTGGTAATTGATTAGTACCTTTAATACTAGGAGCACCTGATATAGCATTCCCCCGTCTAAACAACATAAGATTCTGATTACTACCACCCTCACTAACCCTACTATTAACAGGAAGAATTGTAGAGAGTGGTGCGGGAACCGGATGAACTGTATATCCCCCTCTTTCCAGAGCCATTGCTCACGCCGGAGCCTCTGTCGACCTTTCTATTTTCTCCCTCCATCTAGCTGGTGTATCCTCAATTCTTGGGGCAGTAAATTTTATTACAACTGTAATTAACATACGAACTCCTGGAATAACTTTAGAACGAATACCATTATTTGTTTGATCTGTAGTAATTACTGCTGTATTACTTCTTTTATCTCTTCCCGTATTAGCAGGAGCTATTACAATACTCTTAACTGACCGAAATCTTAATACCTCCTTCTTTGATCCTTCAGGAGGAGGAGATCCAATTTTATAT</w:t>
      </w:r>
    </w:p>
    <w:p w14:paraId="1CBB5AC8" w14:textId="4ADEBFCA" w:rsidR="0019397F" w:rsidRPr="008E2D61" w:rsidRDefault="0019397F" w:rsidP="0019397F">
      <w:pPr>
        <w:rPr>
          <w:lang w:val="en-US"/>
        </w:rPr>
      </w:pPr>
      <w:r w:rsidRPr="008E2D61">
        <w:rPr>
          <w:lang w:val="en-US"/>
        </w:rPr>
        <w:t>&gt;</w:t>
      </w:r>
      <w:proofErr w:type="spellStart"/>
      <w:r w:rsidRPr="008E2D61">
        <w:rPr>
          <w:lang w:val="en-US"/>
        </w:rPr>
        <w:t>Cactisma_camanchaca_Holotype</w:t>
      </w:r>
      <w:proofErr w:type="spellEnd"/>
      <w:r w:rsidRPr="008E2D61">
        <w:rPr>
          <w:lang w:val="en-US"/>
        </w:rPr>
        <w:t>_</w:t>
      </w:r>
      <w:r w:rsidR="00A736D1" w:rsidRPr="00A736D1">
        <w:rPr>
          <w:lang w:val="en-US"/>
        </w:rPr>
        <w:t xml:space="preserve"> PV944206</w:t>
      </w:r>
      <w:r w:rsidRPr="008E2D61">
        <w:rPr>
          <w:lang w:val="en-US"/>
        </w:rPr>
        <w:t xml:space="preserve">                              GCATAATTGGAACATCCCTGAGATTATTAATTCGAGCAGAACTTGGTCAACCAGGAAGACTAATTGGTGACGATCAAATTTATAACGTAATTGTAACAGCCCACGCATTTATTATAATCTTCTTTATAGTCATACCAATTATAATTGGAGGATTTGGTAATTGATTAGTCCCATTAATGCTAGGAGCACCAGATATGGCATTCCCTCGACTAAACAACATAAGATTTTGATTGCTCCCACCATCTCTAACCCTACTACTAACAGGCAGCATTGTAGAAAGCGGGGCGGGTACCGGATGAACAGTGTACCCGCCCCTATCAGCAAGAATCGCCCACGGGGGGGCATCCGTGGACCTTTCAATTTTTTCTCTTCACTTAGCAGGTGTATCTTCAATCCTCGGAGCAGTAAACTTTATTACAACAGTAATTAACATGCGGGCTGTAGGCATAACCTTAGAGCGAATACCCCTATTTGTTTGATCTGTAATTATTACAGCTGTATTATTATTATTATCTCTGCCAGTACTGGCTGGGGCCATCACAATACTACTAACTGACCGCAACCTAAATACATCATTCTTTGATCCGGTTGGGGGGGGTGATCCTATCCTCTAC</w:t>
      </w:r>
    </w:p>
    <w:p w14:paraId="5A966CF7" w14:textId="786CC82B" w:rsidR="0019397F" w:rsidRPr="008E2D61" w:rsidRDefault="0019397F" w:rsidP="0019397F">
      <w:pPr>
        <w:rPr>
          <w:lang w:val="en-US"/>
        </w:rPr>
      </w:pPr>
      <w:r w:rsidRPr="008E2D61">
        <w:rPr>
          <w:lang w:val="en-US"/>
        </w:rPr>
        <w:t>&gt;Cactisma_camanchaca</w:t>
      </w:r>
      <w:r w:rsidR="00A736D1">
        <w:rPr>
          <w:lang w:val="en-US"/>
        </w:rPr>
        <w:t>_PV944207</w:t>
      </w:r>
      <w:r w:rsidRPr="008E2D61">
        <w:rPr>
          <w:lang w:val="en-US"/>
        </w:rPr>
        <w:t xml:space="preserve">                                       GCATAATTGGAACATCCCTGAGATTATTAATTCGAGCAGAACTTGGTCAACCAGGAAGACTAATTGGTGACGATCAAATTTATAACGTAATTGTAACAGCCCACGCATTTATTATAATCTTCTTTATAGTCATACCAATTATAATTGGAGGATTTGGTAATTGATTAGTCCCATTAATGCTAGGAGCACCAGATATGGCATTCCCTCGACTAAACAACATAAGATTTTGATTGCTCCCACCATCTCTAACCCTACTACTAACAGGCAGCATTGTAGAAAGCGGGGCGGGTACCGGATGAACAGTGTACCCGCCCCTATCAGCAAGAATCGCCCACGGGGGGGCATCCGTGGACCTTTCAATTTTTTCTCTTCACTTAGCAGGTGTATCTTCAATCCTCGGAGCAGTAAACTTTATTACAACAGTAATTAACATGCGGGCTGTAGGCATAACCTTAGAGCGAATACCCCTATTTGTTTGATCTGTAATTATTACAGCTGTATTATTATTATTATCTCTGCCAGTACTGGCTGGGGCCATCACAATACTACTAACTGACCGCAACCTAAATACATCATTCTTTGATCCGGTTGGGGGGGGTGATCCTATCCTCTAC</w:t>
      </w:r>
    </w:p>
    <w:p w14:paraId="57DF366A" w14:textId="701BDFFC" w:rsidR="0019397F" w:rsidRPr="008E2D61" w:rsidRDefault="0019397F" w:rsidP="0019397F">
      <w:pPr>
        <w:rPr>
          <w:lang w:val="en-US"/>
        </w:rPr>
      </w:pPr>
      <w:r w:rsidRPr="008E2D61">
        <w:rPr>
          <w:lang w:val="en-US"/>
        </w:rPr>
        <w:t>&gt;Lapidisma_papos</w:t>
      </w:r>
      <w:r w:rsidR="007D0DCA">
        <w:rPr>
          <w:lang w:val="en-US"/>
        </w:rPr>
        <w:t>an</w:t>
      </w:r>
      <w:r w:rsidRPr="008E2D61">
        <w:rPr>
          <w:lang w:val="en-US"/>
        </w:rPr>
        <w:t>um_</w:t>
      </w:r>
      <w:r w:rsidR="00A736D1">
        <w:rPr>
          <w:lang w:val="en-US"/>
        </w:rPr>
        <w:t>PV944208</w:t>
      </w:r>
      <w:r w:rsidRPr="008E2D61">
        <w:rPr>
          <w:lang w:val="en-US"/>
        </w:rPr>
        <w:t xml:space="preserve">                               GCATAGTAGGAACCTCACTAAGTTTACTAATTCGGGCCGAACTAGGACAGCCCGGAAGACTAATCGGAGATGATCAAATTTATAATGTAGTAGTAACAGCCCATGCATTCATTATAATTTTCTTCATGGTCATACCGATCATAATCGGAGGGTTTGGTAACTGATTAGTCCCACTAATACTTGGCGCCCCAGACATAGCATTCCCCCGACTAAACAACATGAGATTCTGACTACTCCCCCCCTCCCTAACTCTACTACTAATAGGAAGAATTGTAGAAAGTGGTGCTGGCACCGGCTGAACGGTTTATCCTCCTCTTTCCGCCAGATTAGCTCACGGGGGCGCCTCAGTAGACCTCTCTATCTTCTCTCTCCACCTAGCGGGAGTATCGTCAATCTTAGGAGCAGTAAACTTTATCACTACAGTGATTAATATGCGGGCAGTTGGAATAACCTTAGAGCGCATACCA</w:t>
      </w:r>
      <w:r w:rsidRPr="008E2D61">
        <w:rPr>
          <w:lang w:val="en-US"/>
        </w:rPr>
        <w:lastRenderedPageBreak/>
        <w:t>TTATTCGTCTGATCAGTCATAATCACAGCTGTATTATTACTATTATCTCTGCCAGTACTAGCCGGCGCAATTACAATACTACTAACAGACCGAAACCTAAACACCTCATTCTTCGACCCCAGAGGGGGCGGGGACCCAATCTTATAT</w:t>
      </w:r>
    </w:p>
    <w:p w14:paraId="293775EC" w14:textId="3FFDFA9C" w:rsidR="0019397F" w:rsidRPr="008E2D61" w:rsidRDefault="0019397F" w:rsidP="0019397F">
      <w:pPr>
        <w:rPr>
          <w:lang w:val="en-US"/>
        </w:rPr>
      </w:pPr>
      <w:r w:rsidRPr="008E2D61">
        <w:rPr>
          <w:lang w:val="en-US"/>
        </w:rPr>
        <w:t>&gt;Lapidisma_papos</w:t>
      </w:r>
      <w:r w:rsidR="001C0061">
        <w:rPr>
          <w:lang w:val="en-US"/>
        </w:rPr>
        <w:t>an</w:t>
      </w:r>
      <w:r w:rsidRPr="008E2D61">
        <w:rPr>
          <w:lang w:val="en-US"/>
        </w:rPr>
        <w:t>um_Holotype_</w:t>
      </w:r>
      <w:r w:rsidR="00A736D1">
        <w:rPr>
          <w:lang w:val="en-US"/>
        </w:rPr>
        <w:t>PV944209</w:t>
      </w:r>
      <w:r w:rsidRPr="008E2D61">
        <w:rPr>
          <w:lang w:val="en-US"/>
        </w:rPr>
        <w:t xml:space="preserve">                              GCATAGTAGGAACCTCACTAAGTTTATTAATTCGAGCCGAACTAGGACAGCCCGGAAGACTAATCGGAGATGATCAAATTTATAATGTAGTAGTAACAGCCCATGCATTCATTATAATTTTCTTCATGGTCATACCGATCATAATCGGAGGGTTTGGTAACTGATTAGTTCCACTAATGCTTGGCGCCCCAGACATAGCATTCCCCCGACTAAACAACATGAGATTCTGACTACTCCCCCCCTCCCTAACTCTACTACTAATAGGAAGAATTGTAGAAAGCGGTGCTGGCACCGGCTGAACGGTTTATCCCCCTCTTTCCGCCAGATTAGCTCATGGGGGCGCCTCAGTAGACCTCTCCATCTTCTCTCTCCACCTAGCGGGAGTATCGTCAATCTTAGGAGCAGTAAACTTTATCACTACAGTGATTAATATACGGGCAGTTGGAATAACCTTAGAGCGCATACCATTATTCGTTTGATCAGTCATAATCACAGCTGTATTATTACTATTATCTCTGCCAGTACTAGCCGGTGCAATTACAATACTACTAACAGACCGAAACCTAAACACCTCATTCTTCGACCCCAGAGGGGGTGGGGACCCAATCTTATAT</w:t>
      </w:r>
    </w:p>
    <w:p w14:paraId="4FB3AA69" w14:textId="1AD8B22F" w:rsidR="0019397F" w:rsidRPr="008E2D61" w:rsidRDefault="0019397F" w:rsidP="0019397F">
      <w:pPr>
        <w:rPr>
          <w:lang w:val="en-US"/>
        </w:rPr>
      </w:pPr>
      <w:r w:rsidRPr="008E2D61">
        <w:rPr>
          <w:lang w:val="en-US"/>
        </w:rPr>
        <w:t>&gt;Lapidisma_papos</w:t>
      </w:r>
      <w:r w:rsidR="001C0061">
        <w:rPr>
          <w:lang w:val="en-US"/>
        </w:rPr>
        <w:t>an</w:t>
      </w:r>
      <w:r w:rsidRPr="008E2D61">
        <w:rPr>
          <w:lang w:val="en-US"/>
        </w:rPr>
        <w:t>um</w:t>
      </w:r>
      <w:r w:rsidR="00A736D1">
        <w:rPr>
          <w:lang w:val="en-US"/>
        </w:rPr>
        <w:t>_PV944210</w:t>
      </w:r>
      <w:r w:rsidRPr="008E2D61">
        <w:rPr>
          <w:lang w:val="en-US"/>
        </w:rPr>
        <w:t xml:space="preserve">                                       GCATAGTAGGAACCTCACTAAGTTTATTAATTCGAGCCGAACTAGGACAGCCCGGAAGACTAATCGGAGATGATCAAATTTATAATGTAGTAGTAACAGCCCATGCATTCATTATAATTTTCTTCATGGTCATACCGATCATAATCGGAGGGTTTGGTAACTGATTAGTTCCACTAATGCTTGGCGCCCCAGACATAGCATTCCCCCGACTAAACAACATGAGATTCTGACTACTCCCCCCCTCCCTAACTCTACTACTAATAGGAAGAATTGTAGAAAGCGGTGCTGGCACCGGCTGAACGGTTTATCCCCCTCTTTCCGCCAGATTAGCTCATGGGGGCGCCTCAGTAGACCTCTCCATCTTCTCTCTCCACCTAGCGGGAGTATCGTCAATCTTAGGAGCAGTAAACTTTATCACTACAGTGATTAATATACGGGCAGTTGGAATAACCTTAGAGCGCATACCATTATTCGTTTGATCAGTCATAATCACAGCTGTATTATTACTATTATCTCTGCCAGTACTAGCCGGTGCAATTACAATACTACTAACAGACCGAAACCTAAACACCTCATTCTTCGACCCCAGAGGGGGTGGGGACCCAATCTTATAT</w:t>
      </w:r>
    </w:p>
    <w:p w14:paraId="3A9D6984" w14:textId="3D043B6A" w:rsidR="0019397F" w:rsidRPr="008E2D61" w:rsidRDefault="0019397F" w:rsidP="0019397F">
      <w:pPr>
        <w:rPr>
          <w:lang w:val="en-US"/>
        </w:rPr>
      </w:pPr>
      <w:r w:rsidRPr="008E2D61">
        <w:rPr>
          <w:lang w:val="en-US"/>
        </w:rPr>
        <w:t>&gt;Heterolepismatinae_sp_</w:t>
      </w:r>
      <w:r w:rsidR="00A736D1">
        <w:rPr>
          <w:lang w:val="en-US"/>
        </w:rPr>
        <w:t>PV944211</w:t>
      </w:r>
      <w:r w:rsidRPr="008E2D61">
        <w:rPr>
          <w:lang w:val="en-US"/>
        </w:rPr>
        <w:t xml:space="preserve">                        GCATAGTAGGAACATCTCTTAGACTACTAATCCGAGCTGAACTTGGACAGCCCGGCAGATTAATTGGAGATGACCAAATCTATAATGTAGTAGTAACAGCCCACGCATTTATTATAATTTTCTTTATAGTTATGCCAATCATAATCGGAGGATTTGGCAACTGATTAGTCCCACTAATACTTGGTGCTCCCGATATAGCATTCCCTCGTCTTAATAACATAAGATTCTGACTATTGCCCCCTTCTTTAACCCTTCTTCTAATAGGAAGAATTGTAGAAAGTGGGGCCGGTACTGGATGAACAGTATACCCCCCACTTTCAGCGGGAATCGCTCACGGGGGGGCATCCGTAGACTTATCCATCTTCTCTCTCCATTTAGCAGGTGTCTCATCAATCCTTGGGGCTGTGAACTTTATTACCACTGTAATTAACATACGTGCAGTCGGCATAACATTAGAACGAATACCTCTATTTGTTTGATCAGTCGTTATTACAGCTGTATTATTACTCCTATCACTACCAGTTCTCGCTGGTGCTATTACAATATTATTAACAGACCGAAACCTAAATACATCATTTTTTGATCCAAGAGGGGGGGGTGACCCAATTTTATAT</w:t>
      </w:r>
    </w:p>
    <w:p w14:paraId="43E5D1F5" w14:textId="41FB2D8B" w:rsidR="0019397F" w:rsidRPr="008E2D61" w:rsidRDefault="0019397F" w:rsidP="0019397F">
      <w:pPr>
        <w:rPr>
          <w:lang w:val="en-US"/>
        </w:rPr>
      </w:pPr>
      <w:r w:rsidRPr="008E2D61">
        <w:rPr>
          <w:lang w:val="en-US"/>
        </w:rPr>
        <w:t>&gt;Heterolepisma_andin</w:t>
      </w:r>
      <w:r w:rsidR="001C0061">
        <w:rPr>
          <w:lang w:val="en-US"/>
        </w:rPr>
        <w:t>um</w:t>
      </w:r>
      <w:r w:rsidRPr="008E2D61">
        <w:rPr>
          <w:lang w:val="en-US"/>
        </w:rPr>
        <w:t>_</w:t>
      </w:r>
      <w:r w:rsidR="00A736D1">
        <w:rPr>
          <w:lang w:val="en-US"/>
        </w:rPr>
        <w:t>PV944212</w:t>
      </w:r>
      <w:r w:rsidRPr="008E2D61">
        <w:rPr>
          <w:lang w:val="en-US"/>
        </w:rPr>
        <w:t xml:space="preserve">                 GAATGGTGGGTACCTCCCTTAGACTATTAATTCGTGCTGAATTAGGGCAACCTGGCAGACTCATTGGAGATGATCAGATTTACAATGTAATTGTAACCGCCCACGCATTCATTATGATTTTCTTCATAGTTATACCAATTATAATTGGTGGCTTTGGTAATTGATTGGTCCCCCTAATGTTAGGCGCCCCGGATATAGCTTTCCCCCGATTAAACAACATAAGATTTTGATTATTA</w:t>
      </w:r>
      <w:r w:rsidRPr="008E2D61">
        <w:rPr>
          <w:lang w:val="en-US"/>
        </w:rPr>
        <w:lastRenderedPageBreak/>
        <w:t>CCCCCCTCCCTCACCCTCCTTCTAACTGGAAGATTTGTAGAAAGCGGGGCGGGGACTGGGTGAACAGTCTACCCACCACTCTCCGCCAGAATTGCTCATGGGGGAGCATCCGTTGACCTTTCAATCTTCTCCTTACACCTCGCCGGTGTCTCCTCTATTTTAGGTGCCGTAAACTTCATTACAACAGTAATTAACATACGAACAGTGGGTATGACATTAGAACGAATGCCCCTCTTTGTTTGATCAGTTATAATTACAGCCGTGCTTTTACTACTTTCACTTCCAGTACTAGCAGGAGCAATTACTATACTATTAACTGACCGAAATTTAAATACATCCTTCTTTGACCCGGCAGGGGGTGGAGACCCTATTCTGTAT</w:t>
      </w:r>
    </w:p>
    <w:p w14:paraId="62B47826" w14:textId="77777777" w:rsidR="0019397F" w:rsidRPr="008E2D61" w:rsidRDefault="0019397F" w:rsidP="0019397F">
      <w:pPr>
        <w:rPr>
          <w:lang w:val="en-US"/>
        </w:rPr>
      </w:pPr>
      <w:r w:rsidRPr="008E2D61">
        <w:rPr>
          <w:lang w:val="en-US"/>
        </w:rPr>
        <w:t>&gt; Silvestrisma_coorongooba_MF040960           GAATAATTGGAACATCACTTAGACTACTAATCCGAGCCGAACTTGGTCAGGCAGGAAGACTAATTGGGAATGACCAAATCTATAACGTAATTGTAACCGCACAYGCCTTCATCATAATCTTCTTCATAGTAATACCAATTATAATTGGGGGATTTGGTAATTGACTAGTCCCCTTAATACTAGGRGCCCCAGAYATAGCATTCCCACGACTCAAYAACATAAGATTCTGACTTCTTCCCCCCTCCCTAACCTTAYTATTAACTGGAAGTATAGTAGAAAACGGAGCTGGAACAGGATGGACGGTTTACCCTCCCCTATCAGCAAACATCGCCCATAGAGGAGCTTCAGTAGACTTATCCATCTTCTCATTACATCTAGCAGGAGTTTCCTCAATTCTCGGGGCAGTAAACTTCATTACTACAATCATTAACATACGAATAGAGGGAATAACCTTAGAACGAGCTCCCCTTTTCGTATGATCAGTTATTATTACCGCAGTATTACTCCTACTATCTCTACCTGTACT----------------------------------------------------------------------------------------</w:t>
      </w:r>
    </w:p>
    <w:p w14:paraId="407222F8" w14:textId="77777777" w:rsidR="0019397F" w:rsidRPr="008E2D61" w:rsidRDefault="0019397F" w:rsidP="0019397F">
      <w:pPr>
        <w:rPr>
          <w:lang w:val="en-US"/>
        </w:rPr>
      </w:pPr>
      <w:r w:rsidRPr="008E2D61">
        <w:rPr>
          <w:lang w:val="en-US"/>
        </w:rPr>
        <w:t>&gt; Silvestrisma_cooloola_MF040955               GCATAGTMGGAACCTCACTCAGTCTTCTTATCCGAACAGAACTAGGCCAACCAGGAAGACTAATCGGAAACGACCAAATCTACAATGTAATCGTAACAGCACATGCTTTCATTATAATCTTCTTTATAGTAATACCCATTATAATCGGAGGATTCGGCAATTGACTAGTACCCTTAATACTCGGAGCCCCAGATATAGCCTTCCCACGACTAAATAATATAAGATTCTGATTACTACCCCCCTCACTAACCTTATTATTAATAGGCAGCATAGTAGAAAATGGAGCCGGAACTGGTTGAACCGTATATCCACCCCTATCAGCAAATATCGCCCACAGCGGGGCCTCCGTAGACCTTTCAATCTTCTCCCTTCATCTAGCCGGARTCTCCTCAATCCTAGGGGCAGTAAACTTCATTACAACCATCATTAATATACGAACAGAAGGAATAACCCTAGAACGAACCCCCTTATTCGTCTGATCAGTGATCATTACYGCAATCCTCCTACTATTATCATTACCCGTCCTAGCAGGAGCAATCACAATATTACTCACTGACCGAAACTTAAATACATCTTTCTTCGATCCCTCAGGGGGAGGAGACCCAATCCTATAC</w:t>
      </w:r>
    </w:p>
    <w:p w14:paraId="75B463C6" w14:textId="77777777" w:rsidR="0019397F" w:rsidRPr="001C0061" w:rsidRDefault="0019397F" w:rsidP="0019397F">
      <w:pPr>
        <w:rPr>
          <w:lang w:val="en-US"/>
        </w:rPr>
      </w:pPr>
      <w:r w:rsidRPr="001C0061">
        <w:rPr>
          <w:lang w:val="en-US"/>
        </w:rPr>
        <w:t>&gt; Vistrolepisma_bundjalung_MT674903         GAATGGTAGGAACTGCACTAAGACTACTAATCCGAGCAGAACTCGGCCAACCAGGAAGACTAATTGGAAAYGACCAAATCTACAATGTAATCGTAACAGCTCACGCATTTATCATAATCTTCTTTATAGTAATACCAATTATAATCGGAGGATTCGGAAATTGACTAGTACCCCTAATATTGGGAGCCCCAGACATGGCATTTCCCCGATTAAACAACATAAGATTCTGATTATTACCCCCCTCACTAACACTATTATTAACTGGAAGAATAGTACAGAGTGGTGCAGGCACCGGATGAACTGTATACCCCCCACTCTCAGCGGGAATTGCGCACAGAGGAGCATCAGTAGATCTATCAATTTTTTCCCTACATCTTGCTGGGGTATCATCAATTCTAGGAGCACTGAACTTCATTACAACCGTAATCAACATACGAACCATAGGAATAACAATGGAACGAACCCCACTATTCGTCTGATCAGTAATTATTACTGCAGTGCTACTTCTACTATCCCTTCCAGTCCTCGCTGGAGCCATCACTATATTACTCACCGACCGCAACTTAAATACATCCTTCTTCAACCCCTGTGGGGGAGGAGACCCCATCTTATAC</w:t>
      </w:r>
    </w:p>
    <w:p w14:paraId="2464A169" w14:textId="77777777" w:rsidR="0019397F" w:rsidRPr="001C0061" w:rsidRDefault="0019397F" w:rsidP="0019397F">
      <w:pPr>
        <w:rPr>
          <w:lang w:val="en-US"/>
        </w:rPr>
      </w:pPr>
      <w:r w:rsidRPr="001C0061">
        <w:rPr>
          <w:lang w:val="en-US"/>
        </w:rPr>
        <w:t>&gt; Vistrolepisma_pallidum_MT674896           GCATAGTAGGAACATCAATAAGACTCCTTATCCGAGCAGAACTTGGACAACCAGGAAGTCTAATTGGAAATGATCAAATTTACAATGTAATTGTAACAGCACACGCATTCTTAATA</w:t>
      </w:r>
      <w:r w:rsidRPr="001C0061">
        <w:rPr>
          <w:lang w:val="en-US"/>
        </w:rPr>
        <w:lastRenderedPageBreak/>
        <w:t>ATTTTCTTTATAGTAATACCAATCATAATTGGGGGGTTCGGTAATTGATTAGTCCCATTAATACTAGGAGCACCAGATATGGCCTTCCCACGACTCAATAATATAAGCTTCTGATTACTACCACCATCCCTAACATTATTATTAACAGGGAGAATAGTAGAAAGTGGTGCAGGTACAGGATGAACCGTATATCCACCACTTTCATCTAGAATTGCGCACAGAGGAGCCTCAGTAGACCTTTCAATTTTTTCCCTACATTTAGCGGGTGTATCATCAATCCTAGGTGCCCTTAACTTCATTACAACCGTAATTAACATACGCACCAAAGGAATAACCCTAGAACGCACCCCATTATTCGTATGATCAGTAATTATTACAGCAGTATTACTCCTCTTATCCCTACCAGTACTAGCCGGAGCAATCACCATACTATTAACAGACCGAAACCTAAATACATCATTTTTTGACCCCTCTGGTGGTGGTGATCCAATCCTCTAT</w:t>
      </w:r>
    </w:p>
    <w:p w14:paraId="2D533916" w14:textId="41002B4B" w:rsidR="00205359" w:rsidRPr="00BF221D" w:rsidRDefault="0019397F">
      <w:pPr>
        <w:rPr>
          <w:lang w:val="bg-BG"/>
        </w:rPr>
      </w:pPr>
      <w:r w:rsidRPr="001C0061">
        <w:rPr>
          <w:lang w:val="en-US"/>
        </w:rPr>
        <w:t>&gt; Vistrolepisma_tenebrosum_MT674883          GCATGGTAGGTACATCCCTAAGATTACTAATTCGCGCAGAATTAGGACAACCAGGAAGACTAATTGGTAATGACCAAATYTACAATGTAATTGTAACAGCTCACGCATTTATTATAATTTTCTTTATAGTTATACCAATTATAATTGGAGGATTTGGAAACTGATTAGTACCATTAATGCTAGGTGCACCAGATATAGCATTCCCTCGACTAAACAATATAAGATTCTGACTACTTCCCCCATCACTAACGCTATTATTAACAGGAAGAATAGTAGAAAATGGTGCAGGTACYGGATGAACTGTATACCCGCCGCTATCAGCTAGAATTGCACATAGTGGAGCATCTGTAGATCTTTCCATCTTCTCATTACATCTCGCCGGAGTTTCATCAATTTTAGGAGCACTAAATTTTATTACAACTGTAATTAATATACGAATAATAGGAATAACAATGGAACGAGTCCCTCTATTTGTATGATCTGTAATCATTACAGCAATTCTATTACTACTATCATTACCCGTCCTAGCAGGAGCCATCACCATATTATTAACAGATCGTAATTTAAACACCTCATTCTTTGAT------------------------------</w:t>
      </w:r>
      <w:bookmarkStart w:id="0" w:name="_GoBack"/>
      <w:bookmarkEnd w:id="0"/>
    </w:p>
    <w:sectPr w:rsidR="00205359" w:rsidRPr="00BF221D" w:rsidSect="0020535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301F0C4" w15:done="0"/>
  <w15:commentEx w15:paraId="6C7E6FA2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P">
    <w15:presenceInfo w15:providerId="None" w15:userId="R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97F"/>
    <w:rsid w:val="00053BC9"/>
    <w:rsid w:val="0019397F"/>
    <w:rsid w:val="001C0061"/>
    <w:rsid w:val="001C6A74"/>
    <w:rsid w:val="00205359"/>
    <w:rsid w:val="00213007"/>
    <w:rsid w:val="002317C5"/>
    <w:rsid w:val="00320AFB"/>
    <w:rsid w:val="005D7F7A"/>
    <w:rsid w:val="007313EA"/>
    <w:rsid w:val="007D0DCA"/>
    <w:rsid w:val="007F594F"/>
    <w:rsid w:val="008D73C5"/>
    <w:rsid w:val="008E2D61"/>
    <w:rsid w:val="00954534"/>
    <w:rsid w:val="009737FC"/>
    <w:rsid w:val="009D16E0"/>
    <w:rsid w:val="00A65F0F"/>
    <w:rsid w:val="00A736D1"/>
    <w:rsid w:val="00AF2245"/>
    <w:rsid w:val="00B4646C"/>
    <w:rsid w:val="00B7291C"/>
    <w:rsid w:val="00BF221D"/>
    <w:rsid w:val="00C93B1F"/>
    <w:rsid w:val="00D33E11"/>
    <w:rsid w:val="00DA3992"/>
    <w:rsid w:val="00DC0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0832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7313EA"/>
    <w:rPr>
      <w:rFonts w:ascii="TimesNewRomanPSMT" w:hAnsi="TimesNewRomanPSMT" w:hint="default"/>
      <w:b w:val="0"/>
      <w:bCs w:val="0"/>
      <w:i w:val="0"/>
      <w:iCs w:val="0"/>
      <w:color w:val="000001"/>
      <w:sz w:val="20"/>
      <w:szCs w:val="20"/>
    </w:rPr>
  </w:style>
  <w:style w:type="character" w:customStyle="1" w:styleId="fontstyle21">
    <w:name w:val="fontstyle21"/>
    <w:basedOn w:val="DefaultParagraphFont"/>
    <w:rsid w:val="007313EA"/>
    <w:rPr>
      <w:rFonts w:ascii="TimesNewRomanPS-ItalicMT" w:hAnsi="TimesNewRomanPS-ItalicMT" w:hint="default"/>
      <w:b w:val="0"/>
      <w:bCs w:val="0"/>
      <w:i/>
      <w:iCs/>
      <w:color w:val="000001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D16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16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16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16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16E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16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6E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7313EA"/>
    <w:rPr>
      <w:rFonts w:ascii="TimesNewRomanPSMT" w:hAnsi="TimesNewRomanPSMT" w:hint="default"/>
      <w:b w:val="0"/>
      <w:bCs w:val="0"/>
      <w:i w:val="0"/>
      <w:iCs w:val="0"/>
      <w:color w:val="000001"/>
      <w:sz w:val="20"/>
      <w:szCs w:val="20"/>
    </w:rPr>
  </w:style>
  <w:style w:type="character" w:customStyle="1" w:styleId="fontstyle21">
    <w:name w:val="fontstyle21"/>
    <w:basedOn w:val="DefaultParagraphFont"/>
    <w:rsid w:val="007313EA"/>
    <w:rPr>
      <w:rFonts w:ascii="TimesNewRomanPS-ItalicMT" w:hAnsi="TimesNewRomanPS-ItalicMT" w:hint="default"/>
      <w:b w:val="0"/>
      <w:bCs w:val="0"/>
      <w:i/>
      <w:iCs/>
      <w:color w:val="000001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D16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16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16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16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16E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16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6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81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6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005</Words>
  <Characters>11430</Characters>
  <Application>Microsoft Office Word</Application>
  <DocSecurity>0</DocSecurity>
  <Lines>95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</dc:creator>
  <cp:lastModifiedBy>Polina Petrakieva</cp:lastModifiedBy>
  <cp:revision>4</cp:revision>
  <dcterms:created xsi:type="dcterms:W3CDTF">2025-08-04T08:45:00Z</dcterms:created>
  <dcterms:modified xsi:type="dcterms:W3CDTF">2025-10-28T11:03:00Z</dcterms:modified>
</cp:coreProperties>
</file>